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Supplementary Information: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ndividual phenotypic variability in the behaviour of an aggregative riverine fish is structured along a reactive-proactive axis</w:t>
      </w:r>
    </w:p>
    <w:p w:rsidR="00000000" w:rsidDel="00000000" w:rsidP="00000000" w:rsidRDefault="00000000" w:rsidRPr="00000000" w14:paraId="00000003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atima Amat-Trigo, Demetra Andreou, Phillipa K. Gillingham and J. Robert Britt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 Fig. Pearson correlation between the variables selected in the Final PC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*** p &lt; 0.001; ** p &lt; 0.01; * p &lt; 0.05.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/>
        <w:drawing>
          <wp:inline distB="114300" distT="114300" distL="114300" distR="114300">
            <wp:extent cx="6337218" cy="3694956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337218" cy="369495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